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01"/>
        <w:gridCol w:w="2454"/>
        <w:gridCol w:w="720"/>
        <w:gridCol w:w="767"/>
        <w:gridCol w:w="701"/>
        <w:gridCol w:w="1200"/>
        <w:gridCol w:w="701"/>
        <w:gridCol w:w="714"/>
        <w:gridCol w:w="1492"/>
      </w:tblGrid>
      <w:tr w:rsidR="00970F08" w:rsidRPr="007B1670" w14:paraId="7E45C5D4" w14:textId="77777777" w:rsidTr="00452E39">
        <w:tc>
          <w:tcPr>
            <w:tcW w:w="9350" w:type="dxa"/>
            <w:gridSpan w:val="9"/>
            <w:tcBorders>
              <w:bottom w:val="single" w:sz="4" w:space="0" w:color="auto"/>
            </w:tcBorders>
          </w:tcPr>
          <w:p w14:paraId="175BF27E" w14:textId="5F72FE70" w:rsidR="00970F08" w:rsidRDefault="00970F08" w:rsidP="007B1670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970F08">
              <w:rPr>
                <w:rFonts w:ascii="Calibri" w:eastAsia="Calibri" w:hAnsi="Calibri" w:cs="Times New Roman"/>
                <w:b/>
                <w:bCs/>
              </w:rPr>
              <w:t>Supplementary Table 1. MRI Parameters for Intracranial Ependymoma Dogs</w:t>
            </w:r>
          </w:p>
          <w:p w14:paraId="15948883" w14:textId="041D5C90" w:rsidR="00970F08" w:rsidRPr="00970F08" w:rsidRDefault="00970F08" w:rsidP="007B1670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7B58FC" w:rsidRPr="007B1670" w14:paraId="4FD52BD8" w14:textId="77777777" w:rsidTr="00452E39">
        <w:tc>
          <w:tcPr>
            <w:tcW w:w="601" w:type="dxa"/>
            <w:tcBorders>
              <w:bottom w:val="single" w:sz="4" w:space="0" w:color="auto"/>
              <w:right w:val="nil"/>
            </w:tcBorders>
          </w:tcPr>
          <w:p w14:paraId="4300B290" w14:textId="77777777" w:rsidR="00970F08" w:rsidRPr="007B1670" w:rsidRDefault="00970F08" w:rsidP="007B1670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left w:val="nil"/>
              <w:bottom w:val="single" w:sz="4" w:space="0" w:color="auto"/>
              <w:right w:val="nil"/>
            </w:tcBorders>
          </w:tcPr>
          <w:p w14:paraId="3236177D" w14:textId="3552C29C" w:rsidR="00970F08" w:rsidRPr="007B1670" w:rsidRDefault="00970F08" w:rsidP="00452E39">
            <w:pPr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Sequence Nam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02FDCB1" w14:textId="77777777" w:rsidR="00970F08" w:rsidRPr="007B1670" w:rsidRDefault="00970F08" w:rsidP="007B1670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TR (ms)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27325AAD" w14:textId="77777777" w:rsidR="00970F08" w:rsidRPr="007B1670" w:rsidRDefault="00970F08" w:rsidP="007B1670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TE (ms)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</w:tcPr>
          <w:p w14:paraId="52C127ED" w14:textId="77777777" w:rsidR="00970F08" w:rsidRPr="007B1670" w:rsidRDefault="00970F08" w:rsidP="007B1670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FOV (mm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57259FA4" w14:textId="77777777" w:rsidR="00970F08" w:rsidRPr="007B1670" w:rsidRDefault="00970F08" w:rsidP="007B1670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Matrix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</w:tcPr>
          <w:p w14:paraId="58CD962E" w14:textId="77777777" w:rsidR="00970F08" w:rsidRPr="007B1670" w:rsidRDefault="00970F08" w:rsidP="007B1670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 xml:space="preserve">Slice </w:t>
            </w:r>
            <w:proofErr w:type="spellStart"/>
            <w:r w:rsidRPr="007B1670">
              <w:rPr>
                <w:rFonts w:ascii="Calibri" w:eastAsia="Calibri" w:hAnsi="Calibri" w:cs="Times New Roman"/>
              </w:rPr>
              <w:t>Thk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(mm)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14:paraId="620755B9" w14:textId="77777777" w:rsidR="00970F08" w:rsidRPr="007B1670" w:rsidRDefault="00970F08" w:rsidP="007B1670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Gap (%)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</w:tcBorders>
          </w:tcPr>
          <w:p w14:paraId="4E709371" w14:textId="77777777" w:rsidR="00970F08" w:rsidRPr="007B1670" w:rsidRDefault="00970F08" w:rsidP="007B1670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Notes</w:t>
            </w:r>
          </w:p>
        </w:tc>
      </w:tr>
      <w:tr w:rsidR="00970F08" w:rsidRPr="007B1670" w14:paraId="1043B204" w14:textId="77777777" w:rsidTr="00452E39">
        <w:tc>
          <w:tcPr>
            <w:tcW w:w="9350" w:type="dxa"/>
            <w:gridSpan w:val="9"/>
            <w:tcBorders>
              <w:bottom w:val="nil"/>
            </w:tcBorders>
          </w:tcPr>
          <w:p w14:paraId="270F47D6" w14:textId="7298998C" w:rsidR="00970F08" w:rsidRDefault="00970F08" w:rsidP="007B167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ntracranial Dog 1, Siemens Magnetom Verio, 3</w:t>
            </w:r>
            <w:r w:rsidR="009F6A21">
              <w:rPr>
                <w:rFonts w:ascii="Calibri" w:eastAsia="Calibri" w:hAnsi="Calibri" w:cs="Times New Roman"/>
              </w:rPr>
              <w:t xml:space="preserve"> </w:t>
            </w:r>
            <w:proofErr w:type="gramStart"/>
            <w:r w:rsidR="009F6A21">
              <w:rPr>
                <w:rFonts w:ascii="Calibri" w:eastAsia="Calibri" w:hAnsi="Calibri" w:cs="Times New Roman"/>
              </w:rPr>
              <w:t>tesla</w:t>
            </w:r>
            <w:proofErr w:type="gramEnd"/>
            <w:r w:rsidR="006414A8">
              <w:rPr>
                <w:rFonts w:ascii="Calibri" w:eastAsia="Calibri" w:hAnsi="Calibri" w:cs="Times New Roman"/>
              </w:rPr>
              <w:t>, Malvern, PA, USA</w:t>
            </w:r>
          </w:p>
        </w:tc>
      </w:tr>
      <w:tr w:rsidR="007B58FC" w:rsidRPr="007B1670" w14:paraId="690806FF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0A12830F" w14:textId="77777777" w:rsidR="00970F08" w:rsidRPr="007B1670" w:rsidRDefault="00970F08" w:rsidP="007B1670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3FFFD67C" w14:textId="486FF4E3" w:rsidR="00970F08" w:rsidRPr="007B1670" w:rsidRDefault="00970F08" w:rsidP="007B1670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Sag </w:t>
            </w:r>
            <w:r>
              <w:rPr>
                <w:rFonts w:ascii="Calibri" w:eastAsia="Calibri" w:hAnsi="Calibri" w:cs="Times New Roman"/>
              </w:rPr>
              <w:t>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94601A" w14:textId="3D751A98" w:rsidR="00970F08" w:rsidRPr="007B1670" w:rsidRDefault="00970F08" w:rsidP="00452E3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C37B5E9" w14:textId="17343EB0" w:rsidR="00970F08" w:rsidRPr="007B1670" w:rsidRDefault="00970F08" w:rsidP="007B167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9A16D2C" w14:textId="5029D998" w:rsidR="00970F08" w:rsidRPr="007B1670" w:rsidRDefault="00970F08" w:rsidP="007B167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E5FD43" w14:textId="5682E277" w:rsidR="00970F08" w:rsidRPr="007B1670" w:rsidRDefault="00970F08" w:rsidP="007B167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0 X 2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D3CDC80" w14:textId="77777777" w:rsidR="00970F08" w:rsidRPr="007B1670" w:rsidRDefault="00970F08" w:rsidP="007B1670">
            <w:pPr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 xml:space="preserve">≤ 3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2E40007" w14:textId="64454E13" w:rsidR="00970F08" w:rsidRPr="007B1670" w:rsidRDefault="00970F08" w:rsidP="007B1670">
            <w:pPr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0FE1EB2E" w14:textId="2B7C2308" w:rsidR="00970F08" w:rsidRPr="007B1670" w:rsidRDefault="00970F08" w:rsidP="007B167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S</w:t>
            </w:r>
          </w:p>
        </w:tc>
      </w:tr>
      <w:tr w:rsidR="007B58FC" w:rsidRPr="007B1670" w14:paraId="5076F4E1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77AA7C30" w14:textId="77777777" w:rsidR="00970F08" w:rsidRPr="007B1670" w:rsidRDefault="00970F08" w:rsidP="00296B7A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3CDE89E9" w14:textId="033A891B" w:rsidR="00970F08" w:rsidRPr="007B1670" w:rsidRDefault="00970F08" w:rsidP="00296B7A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Trans 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5D77A7" w14:textId="28681EDF" w:rsidR="00970F08" w:rsidRDefault="00970F08" w:rsidP="00452E3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1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CC40A7F" w14:textId="75D12BCD" w:rsidR="00970F08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7D39941" w14:textId="1B0A2333" w:rsidR="00970F08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AB3AC4" w14:textId="73730B27" w:rsidR="00970F08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6 X 2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2FA371D" w14:textId="08F470C5" w:rsidR="00970F08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4211912" w14:textId="571CA6A0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44CB9098" w14:textId="77777777" w:rsidR="00970F08" w:rsidRDefault="00970F08" w:rsidP="00296B7A">
            <w:pPr>
              <w:rPr>
                <w:rFonts w:ascii="Calibri" w:eastAsia="Calibri" w:hAnsi="Calibri" w:cs="Times New Roman"/>
              </w:rPr>
            </w:pPr>
          </w:p>
        </w:tc>
      </w:tr>
      <w:tr w:rsidR="007B58FC" w:rsidRPr="007B1670" w14:paraId="75C7ACF1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4822BA14" w14:textId="77777777" w:rsidR="00970F08" w:rsidRPr="007B1670" w:rsidRDefault="00970F08" w:rsidP="00296B7A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740142D2" w14:textId="40901D29" w:rsidR="00970F08" w:rsidRPr="007B1670" w:rsidRDefault="00970F08" w:rsidP="00296B7A">
            <w:pPr>
              <w:ind w:left="150" w:hanging="180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3D T1w IR-</w:t>
            </w:r>
            <w:proofErr w:type="spellStart"/>
            <w:r w:rsidRPr="007B1670">
              <w:rPr>
                <w:rFonts w:ascii="Calibri" w:eastAsia="Calibri" w:hAnsi="Calibri" w:cs="Times New Roman"/>
              </w:rPr>
              <w:t>GRE</w:t>
            </w:r>
            <w:r w:rsidRPr="007B1670">
              <w:rPr>
                <w:rFonts w:ascii="Calibri" w:eastAsia="Calibri" w:hAnsi="Calibri" w:cs="Times New Roman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E8AA52" w14:textId="499ABBE6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8DAEFD2" w14:textId="17C24210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2C1F669" w14:textId="7099CAEA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171B53" w14:textId="53FB3668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0 X 3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B665255" w14:textId="08A36550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F7159F9" w14:textId="77777777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179ED469" w14:textId="142D7CF2" w:rsidR="00970F08" w:rsidRPr="00970F08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S</w:t>
            </w:r>
          </w:p>
          <w:p w14:paraId="76C81B2E" w14:textId="38D6A37A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 w:rsidRPr="00970F08">
              <w:rPr>
                <w:rFonts w:ascii="Calibri" w:eastAsia="Calibri" w:hAnsi="Calibri" w:cs="Times New Roman"/>
              </w:rPr>
              <w:t>TI = 900 ms</w:t>
            </w:r>
          </w:p>
        </w:tc>
      </w:tr>
      <w:tr w:rsidR="007B58FC" w:rsidRPr="007B1670" w14:paraId="7D0B9FFF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544037C4" w14:textId="77777777" w:rsidR="00970F08" w:rsidRPr="007B1670" w:rsidRDefault="00970F08" w:rsidP="00296B7A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084295DC" w14:textId="77495B4B" w:rsidR="00970F08" w:rsidRPr="007B1670" w:rsidRDefault="00970F08" w:rsidP="00296B7A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*w Trans G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7BD995" w14:textId="5E4047FA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3571FF8" w14:textId="06869721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5D6CD06" w14:textId="54E93BDC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841CB3" w14:textId="5C3AF200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2 X 1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780A821" w14:textId="559DCE27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DBED40E" w14:textId="129AD75D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6CD9DD4C" w14:textId="12200EF3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S</w:t>
            </w:r>
          </w:p>
        </w:tc>
      </w:tr>
      <w:tr w:rsidR="007B58FC" w:rsidRPr="007B1670" w14:paraId="0098D860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59A73037" w14:textId="77777777" w:rsidR="00970F08" w:rsidRPr="007B1670" w:rsidRDefault="00970F08" w:rsidP="00296B7A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4205EF59" w14:textId="7BDAB7EA" w:rsidR="00970F08" w:rsidRPr="007B1670" w:rsidRDefault="00970F08" w:rsidP="00296B7A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FLAIR </w:t>
            </w:r>
            <w:r w:rsidR="007B58FC">
              <w:rPr>
                <w:rFonts w:ascii="Calibri" w:eastAsia="Calibri" w:hAnsi="Calibri" w:cs="Times New Roman"/>
              </w:rPr>
              <w:t xml:space="preserve">Trans </w:t>
            </w:r>
            <w:r w:rsidRPr="007B1670">
              <w:rPr>
                <w:rFonts w:ascii="Calibri" w:eastAsia="Calibri" w:hAnsi="Calibri" w:cs="Times New Roman"/>
              </w:rPr>
              <w:t>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BC10F4" w14:textId="13B478DE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1E368DC" w14:textId="685AE64E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0771083" w14:textId="5A3726A2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C13973" w14:textId="24EFA4C9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6 X 2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F57B67B" w14:textId="1FFE6651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3007415" w14:textId="5B5FFA06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73723CF1" w14:textId="61DF7A73" w:rsidR="00970F08" w:rsidRPr="007B1670" w:rsidRDefault="00970F08" w:rsidP="00296B7A">
            <w:pPr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 xml:space="preserve">TI = </w:t>
            </w:r>
            <w:r w:rsidR="001C22D7">
              <w:rPr>
                <w:rFonts w:ascii="Calibri" w:eastAsia="Calibri" w:hAnsi="Calibri" w:cs="Times New Roman"/>
              </w:rPr>
              <w:t>2215</w:t>
            </w:r>
            <w:r w:rsidRPr="00970F08">
              <w:rPr>
                <w:rFonts w:ascii="Calibri" w:eastAsia="Calibri" w:hAnsi="Calibri" w:cs="Times New Roman"/>
              </w:rPr>
              <w:t xml:space="preserve"> </w:t>
            </w:r>
            <w:r w:rsidRPr="007B1670">
              <w:rPr>
                <w:rFonts w:ascii="Calibri" w:eastAsia="Calibri" w:hAnsi="Calibri" w:cs="Times New Roman"/>
              </w:rPr>
              <w:t>ms</w:t>
            </w:r>
          </w:p>
        </w:tc>
      </w:tr>
      <w:tr w:rsidR="00970F08" w:rsidRPr="007B1670" w14:paraId="456F87D6" w14:textId="77777777" w:rsidTr="00452E39">
        <w:tc>
          <w:tcPr>
            <w:tcW w:w="9350" w:type="dxa"/>
            <w:gridSpan w:val="9"/>
            <w:tcBorders>
              <w:top w:val="nil"/>
              <w:bottom w:val="nil"/>
            </w:tcBorders>
          </w:tcPr>
          <w:p w14:paraId="4E1CE44F" w14:textId="45FF7687" w:rsidR="00970F08" w:rsidRPr="0061284A" w:rsidRDefault="00970F08" w:rsidP="00296B7A">
            <w:pPr>
              <w:rPr>
                <w:rFonts w:ascii="Calibri" w:eastAsia="Calibri" w:hAnsi="Calibri" w:cs="Times New Roman"/>
              </w:rPr>
            </w:pPr>
            <w:r w:rsidRPr="0061284A">
              <w:rPr>
                <w:rFonts w:ascii="Calibri" w:eastAsia="Calibri" w:hAnsi="Calibri" w:cs="Times New Roman"/>
              </w:rPr>
              <w:t xml:space="preserve">Intracranial Dog 2, </w:t>
            </w:r>
            <w:r w:rsidR="00DD7502" w:rsidRPr="0061284A">
              <w:rPr>
                <w:rFonts w:ascii="Calibri" w:eastAsia="Calibri" w:hAnsi="Calibri" w:cs="Times New Roman"/>
              </w:rPr>
              <w:t xml:space="preserve">Siemens </w:t>
            </w:r>
            <w:r w:rsidR="0061284A" w:rsidRPr="0061284A">
              <w:rPr>
                <w:rFonts w:ascii="Calibri" w:eastAsia="Calibri" w:hAnsi="Calibri" w:cs="Times New Roman"/>
              </w:rPr>
              <w:t xml:space="preserve">Magnetom </w:t>
            </w:r>
            <w:r w:rsidR="00DD7502" w:rsidRPr="0061284A">
              <w:rPr>
                <w:rFonts w:ascii="Calibri" w:eastAsia="Calibri" w:hAnsi="Calibri" w:cs="Times New Roman"/>
              </w:rPr>
              <w:t>Symphony</w:t>
            </w:r>
            <w:r w:rsidRPr="0061284A">
              <w:rPr>
                <w:rFonts w:ascii="Calibri" w:eastAsia="Calibri" w:hAnsi="Calibri" w:cs="Times New Roman"/>
              </w:rPr>
              <w:t>, 1.5</w:t>
            </w:r>
            <w:r w:rsidR="009F6A21" w:rsidRPr="0061284A">
              <w:rPr>
                <w:rFonts w:ascii="Calibri" w:eastAsia="Calibri" w:hAnsi="Calibri" w:cs="Times New Roman"/>
              </w:rPr>
              <w:t xml:space="preserve"> tesla</w:t>
            </w:r>
            <w:r w:rsidR="00DD7502" w:rsidRPr="0061284A">
              <w:rPr>
                <w:rFonts w:ascii="Calibri" w:eastAsia="Calibri" w:hAnsi="Calibri" w:cs="Times New Roman"/>
              </w:rPr>
              <w:t>, Malvern, PA, USA</w:t>
            </w:r>
          </w:p>
        </w:tc>
      </w:tr>
      <w:tr w:rsidR="007B58FC" w:rsidRPr="007B1670" w14:paraId="69ED6EB4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15FE07C1" w14:textId="77777777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17C26B38" w14:textId="150AE1BE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Sag </w:t>
            </w:r>
            <w:r>
              <w:rPr>
                <w:rFonts w:ascii="Calibri" w:eastAsia="Calibri" w:hAnsi="Calibri" w:cs="Times New Roman"/>
              </w:rPr>
              <w:t>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4E80A6" w14:textId="240CB6E7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8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AAA2086" w14:textId="1A37A476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AF30E52" w14:textId="328F8E38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7920FA" w14:textId="2DC370F2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6 X 2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12F9341" w14:textId="3DD0BC72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9311109" w14:textId="4D2309AA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7A6759D0" w14:textId="0713B0F8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S</w:t>
            </w:r>
          </w:p>
        </w:tc>
      </w:tr>
      <w:tr w:rsidR="007B58FC" w:rsidRPr="007B1670" w14:paraId="223A51ED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32DECD79" w14:textId="77777777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54BCF031" w14:textId="5D82FBEE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Trans 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AB3259" w14:textId="1A7C4A4B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0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DB72B44" w14:textId="441D5B9B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301E5DE" w14:textId="6B17078B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DC3F87" w14:textId="42AD636B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6 X 2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22B2461" w14:textId="10CBD059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C1F95B9" w14:textId="76049CF4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1FDDFCDC" w14:textId="59934B6E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</w:p>
        </w:tc>
      </w:tr>
      <w:tr w:rsidR="007B58FC" w:rsidRPr="007B1670" w14:paraId="0D3A4367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6D5BA5C8" w14:textId="77777777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102F7712" w14:textId="59B222A9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2</w:t>
            </w:r>
            <w:r w:rsidRPr="007B1670">
              <w:rPr>
                <w:rFonts w:ascii="Calibri" w:eastAsia="Calibri" w:hAnsi="Calibri" w:cs="Times New Roman"/>
              </w:rPr>
              <w:t>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1w </w:t>
            </w:r>
            <w:r>
              <w:rPr>
                <w:rFonts w:ascii="Calibri" w:eastAsia="Calibri" w:hAnsi="Calibri" w:cs="Times New Roman"/>
              </w:rPr>
              <w:t xml:space="preserve">Trans </w:t>
            </w:r>
            <w:proofErr w:type="spellStart"/>
            <w:r>
              <w:rPr>
                <w:rFonts w:ascii="Calibri" w:eastAsia="Calibri" w:hAnsi="Calibri" w:cs="Times New Roman"/>
              </w:rPr>
              <w:t>TSE</w:t>
            </w:r>
            <w:r w:rsidRPr="00970F08">
              <w:rPr>
                <w:rFonts w:ascii="Calibri" w:eastAsia="Calibri" w:hAnsi="Calibri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F7A01F" w14:textId="6EBB7B68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1C669AD" w14:textId="52A40A12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3D0F653" w14:textId="47EF487F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86BE3F" w14:textId="29C92A1D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6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63D4688" w14:textId="25615A9A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7C7D2D5" w14:textId="22DD8509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37EFFFEF" w14:textId="1FACCF9C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S</w:t>
            </w:r>
          </w:p>
        </w:tc>
      </w:tr>
      <w:tr w:rsidR="007B58FC" w:rsidRPr="007B1670" w14:paraId="7D102F41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7ADB349D" w14:textId="77777777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00E0C38E" w14:textId="162B237B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*w Trans G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BAE1CC" w14:textId="79DC40F6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1752654" w14:textId="6C619A07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64C33F1" w14:textId="7587E081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716CB5" w14:textId="12F91A0C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6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E643286" w14:textId="7968E70B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4F2FF32" w14:textId="48748309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7934E3B2" w14:textId="13EA5CE5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S</w:t>
            </w:r>
          </w:p>
        </w:tc>
      </w:tr>
      <w:tr w:rsidR="007B58FC" w:rsidRPr="007B1670" w14:paraId="26A44A70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7B8B8D67" w14:textId="77777777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5C5B4328" w14:textId="1E70FA68" w:rsidR="00970F08" w:rsidRPr="007B1670" w:rsidRDefault="00970F08" w:rsidP="00970F08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FLAIR </w:t>
            </w:r>
            <w:r w:rsidR="007B58FC">
              <w:rPr>
                <w:rFonts w:ascii="Calibri" w:eastAsia="Calibri" w:hAnsi="Calibri" w:cs="Times New Roman"/>
              </w:rPr>
              <w:t xml:space="preserve">Trans </w:t>
            </w:r>
            <w:r w:rsidRPr="007B1670">
              <w:rPr>
                <w:rFonts w:ascii="Calibri" w:eastAsia="Calibri" w:hAnsi="Calibri" w:cs="Times New Roman"/>
              </w:rPr>
              <w:t>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2C3CC9" w14:textId="57EF4BF8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024AA09" w14:textId="12902231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99BEBE5" w14:textId="4B161895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B574C1" w14:textId="3BA66B4B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6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54CCB4F" w14:textId="7A6EE4D9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E205C36" w14:textId="0B4E596A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0A7E342D" w14:textId="73552635" w:rsidR="00970F08" w:rsidRPr="007B1670" w:rsidRDefault="00970F08" w:rsidP="00970F08">
            <w:pPr>
              <w:rPr>
                <w:rFonts w:ascii="Calibri" w:eastAsia="Calibri" w:hAnsi="Calibri" w:cs="Times New Roman"/>
              </w:rPr>
            </w:pPr>
            <w:r w:rsidRPr="0061284A">
              <w:rPr>
                <w:rFonts w:ascii="Calibri" w:eastAsia="Calibri" w:hAnsi="Calibri" w:cs="Times New Roman"/>
              </w:rPr>
              <w:t xml:space="preserve">TI = </w:t>
            </w:r>
            <w:r w:rsidR="0061284A" w:rsidRPr="0061284A">
              <w:rPr>
                <w:rFonts w:ascii="Calibri" w:eastAsia="Calibri" w:hAnsi="Calibri" w:cs="Times New Roman"/>
              </w:rPr>
              <w:t xml:space="preserve">2500 </w:t>
            </w:r>
            <w:r w:rsidRPr="0061284A">
              <w:rPr>
                <w:rFonts w:ascii="Calibri" w:eastAsia="Calibri" w:hAnsi="Calibri" w:cs="Times New Roman"/>
              </w:rPr>
              <w:t>ms</w:t>
            </w:r>
          </w:p>
        </w:tc>
      </w:tr>
      <w:tr w:rsidR="00970F08" w:rsidRPr="007B1670" w14:paraId="4FD7D27C" w14:textId="77777777" w:rsidTr="00452E39">
        <w:tc>
          <w:tcPr>
            <w:tcW w:w="9350" w:type="dxa"/>
            <w:gridSpan w:val="9"/>
            <w:tcBorders>
              <w:top w:val="nil"/>
              <w:bottom w:val="nil"/>
            </w:tcBorders>
          </w:tcPr>
          <w:p w14:paraId="2ACE852D" w14:textId="6B118E54" w:rsidR="00970F08" w:rsidRPr="007B1670" w:rsidRDefault="007B58FC" w:rsidP="00970F08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ntracranial Dog 3, </w:t>
            </w:r>
            <w:r w:rsidR="00413C65">
              <w:rPr>
                <w:rFonts w:ascii="Calibri" w:eastAsia="Calibri" w:hAnsi="Calibri" w:cs="Times New Roman"/>
              </w:rPr>
              <w:t xml:space="preserve">Paramed </w:t>
            </w:r>
            <w:proofErr w:type="spellStart"/>
            <w:r w:rsidR="00413C65">
              <w:rPr>
                <w:rFonts w:ascii="Calibri" w:eastAsia="Calibri" w:hAnsi="Calibri" w:cs="Times New Roman"/>
              </w:rPr>
              <w:t>MrJ</w:t>
            </w:r>
            <w:proofErr w:type="spellEnd"/>
            <w:r w:rsidR="00413C65">
              <w:rPr>
                <w:rFonts w:ascii="Calibri" w:eastAsia="Calibri" w:hAnsi="Calibri" w:cs="Times New Roman"/>
              </w:rPr>
              <w:t xml:space="preserve">, </w:t>
            </w:r>
            <w:r>
              <w:rPr>
                <w:rFonts w:ascii="Calibri" w:eastAsia="Calibri" w:hAnsi="Calibri" w:cs="Times New Roman"/>
              </w:rPr>
              <w:t>0.2</w:t>
            </w:r>
            <w:r w:rsidR="006414A8">
              <w:rPr>
                <w:rFonts w:ascii="Calibri" w:eastAsia="Calibri" w:hAnsi="Calibri" w:cs="Times New Roman"/>
              </w:rPr>
              <w:t>2</w:t>
            </w:r>
            <w:r w:rsidR="009F6A21">
              <w:rPr>
                <w:rFonts w:ascii="Calibri" w:eastAsia="Calibri" w:hAnsi="Calibri" w:cs="Times New Roman"/>
              </w:rPr>
              <w:t xml:space="preserve"> tesla</w:t>
            </w:r>
            <w:r w:rsidR="00413C65">
              <w:rPr>
                <w:rFonts w:ascii="Calibri" w:eastAsia="Calibri" w:hAnsi="Calibri" w:cs="Times New Roman"/>
              </w:rPr>
              <w:t>, Genoa, IT</w:t>
            </w:r>
          </w:p>
        </w:tc>
      </w:tr>
      <w:tr w:rsidR="007B58FC" w:rsidRPr="007B1670" w14:paraId="037B4FA3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4568086B" w14:textId="77777777" w:rsidR="007B58FC" w:rsidRPr="007B1670" w:rsidRDefault="007B58FC" w:rsidP="007B58FC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04E8AD11" w14:textId="2B1C8898" w:rsidR="007B58FC" w:rsidRPr="007B1670" w:rsidRDefault="007B58FC" w:rsidP="007B58FC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Sag </w:t>
            </w:r>
            <w:proofErr w:type="spellStart"/>
            <w:r>
              <w:rPr>
                <w:rFonts w:ascii="Calibri" w:eastAsia="Calibri" w:hAnsi="Calibri" w:cs="Times New Roman"/>
              </w:rPr>
              <w:t>F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4426A9" w14:textId="1757B368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A8C1827" w14:textId="1C6B7942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B878CA0" w14:textId="593D0BB8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2AA4A7" w14:textId="76090572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0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0FB5BEF" w14:textId="6E978B2D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6029B52" w14:textId="547DD97A" w:rsidR="007B58FC" w:rsidRPr="007B1670" w:rsidRDefault="00593E9A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7D0D54CE" w14:textId="77777777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</w:p>
        </w:tc>
      </w:tr>
      <w:tr w:rsidR="007B58FC" w:rsidRPr="007B1670" w14:paraId="5DD26E4A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0588BA1C" w14:textId="77777777" w:rsidR="007B58FC" w:rsidRPr="007B1670" w:rsidRDefault="007B58FC" w:rsidP="007B58FC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1FB9C16E" w14:textId="2081EF79" w:rsidR="007B58FC" w:rsidRPr="007B1670" w:rsidRDefault="007B58FC" w:rsidP="007B58FC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Trans </w:t>
            </w:r>
            <w:proofErr w:type="spellStart"/>
            <w:r>
              <w:rPr>
                <w:rFonts w:ascii="Calibri" w:eastAsia="Calibri" w:hAnsi="Calibri" w:cs="Times New Roman"/>
              </w:rPr>
              <w:t>F</w:t>
            </w:r>
            <w:r w:rsidRPr="007B1670">
              <w:rPr>
                <w:rFonts w:ascii="Calibri" w:eastAsia="Calibri" w:hAnsi="Calibri" w:cs="Times New Roman"/>
              </w:rPr>
              <w:t>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3E5B59" w14:textId="1251C7E7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1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7433C9F" w14:textId="1FC92474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979910E" w14:textId="56825B38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BE9223" w14:textId="0C838ED3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0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4F93091" w14:textId="2E0AFF5B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6C8FB13" w14:textId="68A865E3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0754DDEC" w14:textId="77777777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</w:p>
        </w:tc>
      </w:tr>
      <w:tr w:rsidR="007B58FC" w:rsidRPr="007B1670" w14:paraId="1A7AC74C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000D22D6" w14:textId="77777777" w:rsidR="007B58FC" w:rsidRPr="007B1670" w:rsidRDefault="007B58FC" w:rsidP="007B58FC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53F22B64" w14:textId="381474B9" w:rsidR="007B58FC" w:rsidRPr="007B1670" w:rsidRDefault="007B58FC" w:rsidP="007B58FC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2</w:t>
            </w:r>
            <w:r w:rsidRPr="007B1670">
              <w:rPr>
                <w:rFonts w:ascii="Calibri" w:eastAsia="Calibri" w:hAnsi="Calibri" w:cs="Times New Roman"/>
              </w:rPr>
              <w:t>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1w </w:t>
            </w:r>
            <w:r>
              <w:rPr>
                <w:rFonts w:ascii="Calibri" w:eastAsia="Calibri" w:hAnsi="Calibri" w:cs="Times New Roman"/>
              </w:rPr>
              <w:t xml:space="preserve">Trans </w:t>
            </w:r>
            <w:proofErr w:type="spellStart"/>
            <w:r>
              <w:rPr>
                <w:rFonts w:ascii="Calibri" w:eastAsia="Calibri" w:hAnsi="Calibri" w:cs="Times New Roman"/>
              </w:rPr>
              <w:t>FSE</w:t>
            </w:r>
            <w:r w:rsidRPr="00970F08">
              <w:rPr>
                <w:rFonts w:ascii="Calibri" w:eastAsia="Calibri" w:hAnsi="Calibri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778043" w14:textId="41768671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F803127" w14:textId="4393A4A5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3EA8274" w14:textId="358FB217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9B7B73" w14:textId="77512267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0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5DBC669" w14:textId="7EA1B59C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B57AFF8" w14:textId="39E6CCFB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3E068074" w14:textId="77777777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</w:p>
        </w:tc>
      </w:tr>
      <w:tr w:rsidR="007B58FC" w:rsidRPr="007B1670" w14:paraId="4F7A2D8A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0B7E56E9" w14:textId="77777777" w:rsidR="007B58FC" w:rsidRPr="007B1670" w:rsidRDefault="007B58FC" w:rsidP="007B58FC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76E84FD5" w14:textId="43BC6AB1" w:rsidR="007B58FC" w:rsidRPr="007B1670" w:rsidRDefault="007B58FC" w:rsidP="007B58FC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</w:t>
            </w:r>
            <w:r>
              <w:rPr>
                <w:rFonts w:ascii="Calibri" w:eastAsia="Calibri" w:hAnsi="Calibri" w:cs="Times New Roman"/>
              </w:rPr>
              <w:t xml:space="preserve">Turbo </w:t>
            </w:r>
            <w:r w:rsidRPr="007B1670">
              <w:rPr>
                <w:rFonts w:ascii="Calibri" w:eastAsia="Calibri" w:hAnsi="Calibri" w:cs="Times New Roman"/>
              </w:rPr>
              <w:t xml:space="preserve">FLAIR </w:t>
            </w:r>
            <w:r>
              <w:rPr>
                <w:rFonts w:ascii="Calibri" w:eastAsia="Calibri" w:hAnsi="Calibri" w:cs="Times New Roman"/>
              </w:rPr>
              <w:t>Do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4B8BC6" w14:textId="190856E8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6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23E0C42" w14:textId="7F60CD8D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1693E4E" w14:textId="73D65ADB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8819C4" w14:textId="31AB927E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0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9514F76" w14:textId="1E1FC70A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F626B36" w14:textId="22087A11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3DB7CE82" w14:textId="63CAE426" w:rsidR="007B58FC" w:rsidRPr="007B1670" w:rsidRDefault="007B58FC" w:rsidP="007B58FC">
            <w:pPr>
              <w:rPr>
                <w:rFonts w:ascii="Calibri" w:eastAsia="Calibri" w:hAnsi="Calibri" w:cs="Times New Roman"/>
              </w:rPr>
            </w:pPr>
            <w:r w:rsidRPr="00413C65">
              <w:rPr>
                <w:rFonts w:ascii="Calibri" w:eastAsia="Calibri" w:hAnsi="Calibri" w:cs="Times New Roman"/>
              </w:rPr>
              <w:t xml:space="preserve">TI = </w:t>
            </w:r>
            <w:r w:rsidR="00413C65" w:rsidRPr="00413C65">
              <w:rPr>
                <w:rFonts w:ascii="Calibri" w:eastAsia="Calibri" w:hAnsi="Calibri" w:cs="Times New Roman"/>
              </w:rPr>
              <w:t xml:space="preserve">1150 </w:t>
            </w:r>
            <w:r w:rsidRPr="00413C65">
              <w:rPr>
                <w:rFonts w:ascii="Calibri" w:eastAsia="Calibri" w:hAnsi="Calibri" w:cs="Times New Roman"/>
              </w:rPr>
              <w:t>ms</w:t>
            </w:r>
          </w:p>
        </w:tc>
      </w:tr>
      <w:tr w:rsidR="00296B7A" w:rsidRPr="007B1670" w14:paraId="0650A5DF" w14:textId="77777777" w:rsidTr="00452E39">
        <w:tc>
          <w:tcPr>
            <w:tcW w:w="9350" w:type="dxa"/>
            <w:gridSpan w:val="9"/>
            <w:tcBorders>
              <w:top w:val="nil"/>
            </w:tcBorders>
          </w:tcPr>
          <w:p w14:paraId="03E86AAA" w14:textId="77777777" w:rsidR="00296B7A" w:rsidRPr="007B1670" w:rsidRDefault="00296B7A" w:rsidP="00C26105">
            <w:pPr>
              <w:rPr>
                <w:rFonts w:ascii="Calibri" w:eastAsia="Calibri" w:hAnsi="Calibri" w:cs="Times New Roman"/>
              </w:rPr>
            </w:pPr>
          </w:p>
        </w:tc>
      </w:tr>
      <w:tr w:rsidR="00296B7A" w:rsidRPr="007B1670" w14:paraId="20D85E6E" w14:textId="77777777" w:rsidTr="007B58FC">
        <w:tc>
          <w:tcPr>
            <w:tcW w:w="9350" w:type="dxa"/>
            <w:gridSpan w:val="9"/>
          </w:tcPr>
          <w:p w14:paraId="6DEFBAA6" w14:textId="411925C2" w:rsidR="00296B7A" w:rsidRPr="007B1670" w:rsidRDefault="00296B7A" w:rsidP="006D67DD">
            <w:pPr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 xml:space="preserve">Abbreviations:  TR- time of repetition; ms- milliseconds; TE- time of echo; FOV- field-of-view; Slice </w:t>
            </w:r>
            <w:proofErr w:type="spellStart"/>
            <w:r w:rsidRPr="007B1670">
              <w:rPr>
                <w:rFonts w:ascii="Calibri" w:eastAsia="Calibri" w:hAnsi="Calibri" w:cs="Times New Roman"/>
              </w:rPr>
              <w:t>thk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- slice thickness; Gap- interslice gap; </w:t>
            </w: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>- two dimensional; T2w- T2-weighted; Sag- sagittal;</w:t>
            </w:r>
            <w:r w:rsidR="006D67DD">
              <w:rPr>
                <w:rFonts w:ascii="Calibri" w:eastAsia="Calibri" w:hAnsi="Calibri" w:cs="Times New Roman"/>
              </w:rPr>
              <w:t xml:space="preserve"> </w:t>
            </w:r>
            <w:r w:rsidRPr="007B1670">
              <w:rPr>
                <w:rFonts w:ascii="Calibri" w:eastAsia="Calibri" w:hAnsi="Calibri" w:cs="Times New Roman"/>
              </w:rPr>
              <w:t xml:space="preserve">TSE- turbo spin echo; </w:t>
            </w:r>
            <w:r w:rsidR="00970F08">
              <w:rPr>
                <w:rFonts w:ascii="Calibri" w:eastAsia="Calibri" w:hAnsi="Calibri" w:cs="Times New Roman"/>
              </w:rPr>
              <w:t xml:space="preserve">FS- fat saturation; </w:t>
            </w:r>
            <w:r w:rsidR="006D67DD">
              <w:rPr>
                <w:rFonts w:ascii="Calibri" w:eastAsia="Calibri" w:hAnsi="Calibri" w:cs="Times New Roman"/>
              </w:rPr>
              <w:t>Trans- transvers;</w:t>
            </w:r>
            <w:r w:rsidR="006D67DD" w:rsidRPr="007B1670">
              <w:rPr>
                <w:rFonts w:ascii="Calibri" w:eastAsia="Calibri" w:hAnsi="Calibri" w:cs="Times New Roman"/>
              </w:rPr>
              <w:t xml:space="preserve"> </w:t>
            </w:r>
            <w:r w:rsidRPr="007B1670">
              <w:rPr>
                <w:rFonts w:ascii="Calibri" w:eastAsia="Calibri" w:hAnsi="Calibri" w:cs="Times New Roman"/>
              </w:rPr>
              <w:t>3D- three dimensional;  T1w- T1-weighted, IR- inversion recovery; GRE- gradient recalled echo</w:t>
            </w:r>
            <w:r w:rsidR="006D67DD">
              <w:rPr>
                <w:rFonts w:ascii="Calibri" w:eastAsia="Calibri" w:hAnsi="Calibri" w:cs="Times New Roman"/>
              </w:rPr>
              <w:t>;</w:t>
            </w:r>
            <w:r w:rsidRPr="007B1670">
              <w:rPr>
                <w:rFonts w:ascii="Calibri" w:eastAsia="Calibri" w:hAnsi="Calibri" w:cs="Times New Roman"/>
              </w:rPr>
              <w:t xml:space="preserve"> TI- time of inversion; T2*w- T2*-weighted, FLAIR- fluid attenuated inversion recovery, </w:t>
            </w:r>
            <w:proofErr w:type="spellStart"/>
            <w:r w:rsidR="007B58FC">
              <w:rPr>
                <w:rFonts w:ascii="Calibri" w:eastAsia="Calibri" w:hAnsi="Calibri" w:cs="Times New Roman"/>
              </w:rPr>
              <w:t>FSE</w:t>
            </w:r>
            <w:proofErr w:type="spellEnd"/>
            <w:r w:rsidR="007B58FC">
              <w:rPr>
                <w:rFonts w:ascii="Calibri" w:eastAsia="Calibri" w:hAnsi="Calibri" w:cs="Times New Roman"/>
              </w:rPr>
              <w:t>- fast spin echo; Dors- dorsal</w:t>
            </w:r>
          </w:p>
        </w:tc>
      </w:tr>
      <w:tr w:rsidR="00296B7A" w:rsidRPr="007B1670" w14:paraId="5B46F237" w14:textId="77777777" w:rsidTr="007B58FC">
        <w:tc>
          <w:tcPr>
            <w:tcW w:w="9350" w:type="dxa"/>
            <w:gridSpan w:val="9"/>
          </w:tcPr>
          <w:p w14:paraId="6955A8AB" w14:textId="3A408EC6" w:rsidR="00970F08" w:rsidRDefault="00296B7A" w:rsidP="00C26105">
            <w:pPr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  <w:vertAlign w:val="superscript"/>
              </w:rPr>
              <w:t>a</w:t>
            </w:r>
            <w:r w:rsidRPr="007B1670">
              <w:rPr>
                <w:rFonts w:ascii="Calibri" w:eastAsia="Calibri" w:hAnsi="Calibri" w:cs="Times New Roman"/>
              </w:rPr>
              <w:t>magnetization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prepared rapid gradient-echo (MPRAGE)</w:t>
            </w:r>
            <w:r>
              <w:rPr>
                <w:rFonts w:ascii="Calibri" w:eastAsia="Calibri" w:hAnsi="Calibri" w:cs="Times New Roman"/>
              </w:rPr>
              <w:t xml:space="preserve">, </w:t>
            </w:r>
            <w:r w:rsidR="00970F08">
              <w:rPr>
                <w:rFonts w:ascii="Calibri" w:eastAsia="Calibri" w:hAnsi="Calibri" w:cs="Times New Roman"/>
              </w:rPr>
              <w:t xml:space="preserve">reconstructed in 3 </w:t>
            </w:r>
            <w:proofErr w:type="gramStart"/>
            <w:r w:rsidR="00970F08">
              <w:rPr>
                <w:rFonts w:ascii="Calibri" w:eastAsia="Calibri" w:hAnsi="Calibri" w:cs="Times New Roman"/>
              </w:rPr>
              <w:t>planes</w:t>
            </w:r>
            <w:proofErr w:type="gramEnd"/>
          </w:p>
          <w:p w14:paraId="27AB59A2" w14:textId="4A9BBC25" w:rsidR="00296B7A" w:rsidRPr="007B1670" w:rsidRDefault="00970F08" w:rsidP="00C26105">
            <w:pPr>
              <w:rPr>
                <w:rFonts w:ascii="Calibri" w:eastAsia="Calibri" w:hAnsi="Calibri" w:cs="Times New Roman"/>
              </w:rPr>
            </w:pPr>
            <w:proofErr w:type="spellStart"/>
            <w:r w:rsidRPr="00970F08">
              <w:rPr>
                <w:rFonts w:ascii="Calibri" w:eastAsia="Calibri" w:hAnsi="Calibri" w:cs="Times New Roman"/>
                <w:vertAlign w:val="superscript"/>
              </w:rPr>
              <w:t>b</w:t>
            </w:r>
            <w:r w:rsidR="00296B7A">
              <w:rPr>
                <w:rFonts w:ascii="Calibri" w:eastAsia="Calibri" w:hAnsi="Calibri" w:cs="Times New Roman"/>
              </w:rPr>
              <w:t>repeated</w:t>
            </w:r>
            <w:proofErr w:type="spellEnd"/>
            <w:r w:rsidR="00296B7A">
              <w:rPr>
                <w:rFonts w:ascii="Calibri" w:eastAsia="Calibri" w:hAnsi="Calibri" w:cs="Times New Roman"/>
              </w:rPr>
              <w:t xml:space="preserve"> before and after </w:t>
            </w:r>
            <w:proofErr w:type="gramStart"/>
            <w:r w:rsidR="00296B7A">
              <w:rPr>
                <w:rFonts w:ascii="Calibri" w:eastAsia="Calibri" w:hAnsi="Calibri" w:cs="Times New Roman"/>
              </w:rPr>
              <w:t>contrast</w:t>
            </w:r>
            <w:proofErr w:type="gramEnd"/>
            <w:r w:rsidR="00296B7A">
              <w:rPr>
                <w:rFonts w:ascii="Calibri" w:eastAsia="Calibri" w:hAnsi="Calibri" w:cs="Times New Roman"/>
              </w:rPr>
              <w:t xml:space="preserve"> medium injection </w:t>
            </w:r>
          </w:p>
          <w:p w14:paraId="07657BB1" w14:textId="77777777" w:rsidR="00296B7A" w:rsidRPr="007B1670" w:rsidRDefault="00296B7A" w:rsidP="00970F08">
            <w:pPr>
              <w:rPr>
                <w:rFonts w:ascii="Calibri" w:eastAsia="Calibri" w:hAnsi="Calibri" w:cs="Times New Roman"/>
              </w:rPr>
            </w:pPr>
          </w:p>
        </w:tc>
      </w:tr>
    </w:tbl>
    <w:p w14:paraId="40FB3E7F" w14:textId="77777777" w:rsidR="00296B7A" w:rsidRDefault="00296B7A"/>
    <w:p w14:paraId="21B55AAE" w14:textId="45648E6A" w:rsidR="004A0E61" w:rsidRDefault="004A0E61">
      <w: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01"/>
        <w:gridCol w:w="2454"/>
        <w:gridCol w:w="720"/>
        <w:gridCol w:w="767"/>
        <w:gridCol w:w="701"/>
        <w:gridCol w:w="1200"/>
        <w:gridCol w:w="701"/>
        <w:gridCol w:w="714"/>
        <w:gridCol w:w="1492"/>
      </w:tblGrid>
      <w:tr w:rsidR="004A0E61" w:rsidRPr="007B1670" w14:paraId="241D9F65" w14:textId="77777777" w:rsidTr="00452E39">
        <w:tc>
          <w:tcPr>
            <w:tcW w:w="9350" w:type="dxa"/>
            <w:gridSpan w:val="9"/>
            <w:tcBorders>
              <w:bottom w:val="single" w:sz="4" w:space="0" w:color="auto"/>
            </w:tcBorders>
          </w:tcPr>
          <w:p w14:paraId="65E5335A" w14:textId="65CC54E1" w:rsidR="004A0E61" w:rsidRDefault="004A0E61" w:rsidP="00C26105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970F08">
              <w:rPr>
                <w:rFonts w:ascii="Calibri" w:eastAsia="Calibri" w:hAnsi="Calibri" w:cs="Times New Roman"/>
                <w:b/>
                <w:bCs/>
              </w:rPr>
              <w:lastRenderedPageBreak/>
              <w:t xml:space="preserve">Supplementary Table </w:t>
            </w:r>
            <w:r>
              <w:rPr>
                <w:rFonts w:ascii="Calibri" w:eastAsia="Calibri" w:hAnsi="Calibri" w:cs="Times New Roman"/>
                <w:b/>
                <w:bCs/>
              </w:rPr>
              <w:t>2</w:t>
            </w:r>
            <w:r w:rsidRPr="00970F08">
              <w:rPr>
                <w:rFonts w:ascii="Calibri" w:eastAsia="Calibri" w:hAnsi="Calibri" w:cs="Times New Roman"/>
                <w:b/>
                <w:bCs/>
              </w:rPr>
              <w:t xml:space="preserve">. MRI Parameters for </w:t>
            </w:r>
            <w:r>
              <w:rPr>
                <w:rFonts w:ascii="Calibri" w:eastAsia="Calibri" w:hAnsi="Calibri" w:cs="Times New Roman"/>
                <w:b/>
                <w:bCs/>
              </w:rPr>
              <w:t>Spinal Cord</w:t>
            </w:r>
            <w:r w:rsidRPr="00970F08">
              <w:rPr>
                <w:rFonts w:ascii="Calibri" w:eastAsia="Calibri" w:hAnsi="Calibri" w:cs="Times New Roman"/>
                <w:b/>
                <w:bCs/>
              </w:rPr>
              <w:t xml:space="preserve"> Ependymoma Dogs</w:t>
            </w:r>
          </w:p>
          <w:p w14:paraId="24EFF1D8" w14:textId="77777777" w:rsidR="004A0E61" w:rsidRPr="00970F08" w:rsidRDefault="004A0E61" w:rsidP="00C26105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4A0E61" w:rsidRPr="007B1670" w14:paraId="09B9A850" w14:textId="77777777" w:rsidTr="00452E39">
        <w:tc>
          <w:tcPr>
            <w:tcW w:w="601" w:type="dxa"/>
            <w:tcBorders>
              <w:bottom w:val="single" w:sz="4" w:space="0" w:color="auto"/>
              <w:right w:val="nil"/>
            </w:tcBorders>
          </w:tcPr>
          <w:p w14:paraId="1F78BAD0" w14:textId="77777777" w:rsidR="004A0E61" w:rsidRPr="007B1670" w:rsidRDefault="004A0E61" w:rsidP="00C26105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left w:val="nil"/>
              <w:bottom w:val="single" w:sz="4" w:space="0" w:color="auto"/>
              <w:right w:val="nil"/>
            </w:tcBorders>
          </w:tcPr>
          <w:p w14:paraId="75A37E39" w14:textId="77777777" w:rsidR="004A0E61" w:rsidRPr="007B1670" w:rsidRDefault="004A0E61" w:rsidP="00452E39">
            <w:pPr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Sequence Nam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C2E478C" w14:textId="77777777" w:rsidR="004A0E61" w:rsidRPr="007B1670" w:rsidRDefault="004A0E61" w:rsidP="00C26105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TR (ms)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367B7CA2" w14:textId="77777777" w:rsidR="004A0E61" w:rsidRPr="007B1670" w:rsidRDefault="004A0E61" w:rsidP="00C26105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TE (ms)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</w:tcPr>
          <w:p w14:paraId="3A692439" w14:textId="77777777" w:rsidR="004A0E61" w:rsidRPr="007B1670" w:rsidRDefault="004A0E61" w:rsidP="00C26105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FOV (mm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6E9F8295" w14:textId="77777777" w:rsidR="004A0E61" w:rsidRPr="007B1670" w:rsidRDefault="004A0E61" w:rsidP="00C26105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Matrix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</w:tcPr>
          <w:p w14:paraId="78619333" w14:textId="77777777" w:rsidR="004A0E61" w:rsidRPr="007B1670" w:rsidRDefault="004A0E61" w:rsidP="00C26105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 xml:space="preserve">Slice </w:t>
            </w:r>
            <w:proofErr w:type="spellStart"/>
            <w:r w:rsidRPr="007B1670">
              <w:rPr>
                <w:rFonts w:ascii="Calibri" w:eastAsia="Calibri" w:hAnsi="Calibri" w:cs="Times New Roman"/>
              </w:rPr>
              <w:t>Thk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(mm)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14:paraId="5258FC25" w14:textId="77777777" w:rsidR="004A0E61" w:rsidRPr="007B1670" w:rsidRDefault="004A0E61" w:rsidP="00C26105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Gap (%)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</w:tcBorders>
          </w:tcPr>
          <w:p w14:paraId="3ACDF195" w14:textId="77777777" w:rsidR="004A0E61" w:rsidRPr="007B1670" w:rsidRDefault="004A0E61" w:rsidP="00C26105">
            <w:pPr>
              <w:jc w:val="center"/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>Notes</w:t>
            </w:r>
          </w:p>
        </w:tc>
      </w:tr>
      <w:tr w:rsidR="004A0E61" w:rsidRPr="007B1670" w14:paraId="2C3C72D2" w14:textId="77777777" w:rsidTr="00452E39">
        <w:tc>
          <w:tcPr>
            <w:tcW w:w="9350" w:type="dxa"/>
            <w:gridSpan w:val="9"/>
            <w:tcBorders>
              <w:bottom w:val="nil"/>
            </w:tcBorders>
          </w:tcPr>
          <w:p w14:paraId="327ACDF8" w14:textId="5D971FD4" w:rsidR="004A0E61" w:rsidRDefault="004A0E61" w:rsidP="00C2610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Spinal Cord Dog 1, </w:t>
            </w:r>
            <w:r w:rsidR="00413C65">
              <w:rPr>
                <w:rFonts w:ascii="Calibri" w:eastAsia="Calibri" w:hAnsi="Calibri" w:cs="Times New Roman"/>
              </w:rPr>
              <w:t xml:space="preserve">Paramed </w:t>
            </w:r>
            <w:proofErr w:type="spellStart"/>
            <w:r w:rsidR="00413C65">
              <w:rPr>
                <w:rFonts w:ascii="Calibri" w:eastAsia="Calibri" w:hAnsi="Calibri" w:cs="Times New Roman"/>
              </w:rPr>
              <w:t>MrJ</w:t>
            </w:r>
            <w:proofErr w:type="spellEnd"/>
            <w:r w:rsidR="00413C65">
              <w:rPr>
                <w:rFonts w:ascii="Calibri" w:eastAsia="Calibri" w:hAnsi="Calibri" w:cs="Times New Roman"/>
              </w:rPr>
              <w:t>, 0.22 tesla, Genoa, IT</w:t>
            </w:r>
          </w:p>
        </w:tc>
      </w:tr>
      <w:tr w:rsidR="004A0E61" w:rsidRPr="007B1670" w14:paraId="0415B9FD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260D9FF5" w14:textId="77777777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73BE4049" w14:textId="58587B6D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Sag </w:t>
            </w:r>
            <w:proofErr w:type="spellStart"/>
            <w:r>
              <w:rPr>
                <w:rFonts w:ascii="Calibri" w:eastAsia="Calibri" w:hAnsi="Calibri" w:cs="Times New Roman"/>
              </w:rPr>
              <w:t>F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88E415" w14:textId="0FC1C904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8A2B9C5" w14:textId="4088CE62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5BD80A1" w14:textId="3839982A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FC4D98" w14:textId="4B4F184A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6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739A765" w14:textId="39D8DC23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D7AC1A" w14:textId="38DA6216" w:rsidR="004A0E61" w:rsidRPr="007B1670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41F23630" w14:textId="2C2448B9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</w:p>
        </w:tc>
      </w:tr>
      <w:tr w:rsidR="004A0E61" w:rsidRPr="007B1670" w14:paraId="39FA953C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508CDDA0" w14:textId="77777777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471F1E3D" w14:textId="4EE316A7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Trans </w:t>
            </w:r>
            <w:proofErr w:type="spellStart"/>
            <w:r>
              <w:rPr>
                <w:rFonts w:ascii="Calibri" w:eastAsia="Calibri" w:hAnsi="Calibri" w:cs="Times New Roman"/>
              </w:rPr>
              <w:t>F</w:t>
            </w:r>
            <w:r w:rsidRPr="007B1670">
              <w:rPr>
                <w:rFonts w:ascii="Calibri" w:eastAsia="Calibri" w:hAnsi="Calibri" w:cs="Times New Roman"/>
              </w:rPr>
              <w:t>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9AADF2" w14:textId="2F78446D" w:rsidR="004A0E61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9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41017DF" w14:textId="3D16F51D" w:rsidR="004A0E61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870A29F" w14:textId="7747B8C3" w:rsidR="004A0E61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1B9B15" w14:textId="044CBD0D" w:rsidR="004A0E61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6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2194EFD" w14:textId="00FE9504" w:rsidR="004A0E61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FF8425C" w14:textId="6F345607" w:rsidR="004A0E61" w:rsidRPr="007B1670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0216A668" w14:textId="77777777" w:rsidR="004A0E61" w:rsidRDefault="004A0E61" w:rsidP="004A0E61">
            <w:pPr>
              <w:rPr>
                <w:rFonts w:ascii="Calibri" w:eastAsia="Calibri" w:hAnsi="Calibri" w:cs="Times New Roman"/>
              </w:rPr>
            </w:pPr>
          </w:p>
        </w:tc>
      </w:tr>
      <w:tr w:rsidR="004A0E61" w:rsidRPr="007B1670" w14:paraId="04380F85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5D3BF424" w14:textId="77777777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011F5A6" w14:textId="770E025A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2</w:t>
            </w:r>
            <w:r w:rsidRPr="007B1670">
              <w:rPr>
                <w:rFonts w:ascii="Calibri" w:eastAsia="Calibri" w:hAnsi="Calibri" w:cs="Times New Roman"/>
              </w:rPr>
              <w:t>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1w </w:t>
            </w:r>
            <w:r>
              <w:rPr>
                <w:rFonts w:ascii="Calibri" w:eastAsia="Calibri" w:hAnsi="Calibri" w:cs="Times New Roman"/>
              </w:rPr>
              <w:t xml:space="preserve">Sag </w:t>
            </w:r>
            <w:proofErr w:type="spellStart"/>
            <w:r>
              <w:rPr>
                <w:rFonts w:ascii="Calibri" w:eastAsia="Calibri" w:hAnsi="Calibri" w:cs="Times New Roman"/>
              </w:rPr>
              <w:t>FSE</w:t>
            </w:r>
            <w:r>
              <w:rPr>
                <w:rFonts w:ascii="Calibri" w:eastAsia="Calibri" w:hAnsi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09C2B7" w14:textId="6884454E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D7F9F0E" w14:textId="3563B361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40594E1" w14:textId="4CE5553F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2D6FCE" w14:textId="150436E5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4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B26F340" w14:textId="5DBA9CF9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04EA7AD" w14:textId="26495C44" w:rsidR="004A0E61" w:rsidRPr="007B1670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17787BF4" w14:textId="33CF7D10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</w:p>
        </w:tc>
      </w:tr>
      <w:tr w:rsidR="004A0E61" w:rsidRPr="007B1670" w14:paraId="76798B3B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75B8068E" w14:textId="77777777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2FE059FE" w14:textId="1E2470F4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2</w:t>
            </w:r>
            <w:r w:rsidRPr="007B1670">
              <w:rPr>
                <w:rFonts w:ascii="Calibri" w:eastAsia="Calibri" w:hAnsi="Calibri" w:cs="Times New Roman"/>
              </w:rPr>
              <w:t>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1w </w:t>
            </w:r>
            <w:r>
              <w:rPr>
                <w:rFonts w:ascii="Calibri" w:eastAsia="Calibri" w:hAnsi="Calibri" w:cs="Times New Roman"/>
              </w:rPr>
              <w:t xml:space="preserve">Trans </w:t>
            </w:r>
            <w:proofErr w:type="spellStart"/>
            <w:r>
              <w:rPr>
                <w:rFonts w:ascii="Calibri" w:eastAsia="Calibri" w:hAnsi="Calibri" w:cs="Times New Roman"/>
              </w:rPr>
              <w:t>FSE</w:t>
            </w:r>
            <w:r>
              <w:rPr>
                <w:rFonts w:ascii="Calibri" w:eastAsia="Calibri" w:hAnsi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E92809" w14:textId="655AE8CC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7B1B50B" w14:textId="37476E84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77B1D51" w14:textId="65E3E962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20A0B6" w14:textId="791905B5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4 X 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3C262B8" w14:textId="06AABC38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3522FBF" w14:textId="4F1020C9" w:rsidR="004A0E61" w:rsidRPr="007B1670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02FE7274" w14:textId="7DAD9824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</w:p>
        </w:tc>
      </w:tr>
      <w:tr w:rsidR="004A0E61" w:rsidRPr="007B1670" w14:paraId="41F714BE" w14:textId="77777777" w:rsidTr="00452E39">
        <w:tc>
          <w:tcPr>
            <w:tcW w:w="9350" w:type="dxa"/>
            <w:gridSpan w:val="9"/>
            <w:tcBorders>
              <w:top w:val="nil"/>
              <w:bottom w:val="nil"/>
            </w:tcBorders>
          </w:tcPr>
          <w:p w14:paraId="3EAB054C" w14:textId="7DFCA91B" w:rsidR="004A0E61" w:rsidRPr="009426F9" w:rsidRDefault="004A0E61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 xml:space="preserve">Spinal Cord Dog 2, </w:t>
            </w:r>
            <w:r w:rsidR="006414A8" w:rsidRPr="009426F9">
              <w:rPr>
                <w:rFonts w:ascii="Calibri" w:eastAsia="Calibri" w:hAnsi="Calibri" w:cs="Times New Roman"/>
              </w:rPr>
              <w:t xml:space="preserve">Philips </w:t>
            </w:r>
            <w:proofErr w:type="spellStart"/>
            <w:r w:rsidR="006414A8" w:rsidRPr="009426F9">
              <w:rPr>
                <w:rFonts w:ascii="Calibri" w:eastAsia="Calibri" w:hAnsi="Calibri" w:cs="Times New Roman"/>
              </w:rPr>
              <w:t>Gyroscan</w:t>
            </w:r>
            <w:proofErr w:type="spellEnd"/>
            <w:r w:rsidR="006414A8" w:rsidRPr="009426F9">
              <w:rPr>
                <w:rFonts w:ascii="Calibri" w:eastAsia="Calibri" w:hAnsi="Calibri" w:cs="Times New Roman"/>
              </w:rPr>
              <w:t xml:space="preserve">, </w:t>
            </w:r>
            <w:r w:rsidR="00413C65" w:rsidRPr="009426F9">
              <w:rPr>
                <w:rFonts w:ascii="Calibri" w:eastAsia="Calibri" w:hAnsi="Calibri" w:cs="Times New Roman"/>
              </w:rPr>
              <w:t xml:space="preserve">1 tesla, </w:t>
            </w:r>
            <w:r w:rsidR="006414A8" w:rsidRPr="009426F9">
              <w:rPr>
                <w:rFonts w:ascii="Calibri" w:eastAsia="Calibri" w:hAnsi="Calibri" w:cs="Times New Roman"/>
              </w:rPr>
              <w:t>Andover, MA, USA</w:t>
            </w:r>
          </w:p>
        </w:tc>
      </w:tr>
      <w:tr w:rsidR="004A0E61" w:rsidRPr="007B1670" w14:paraId="13D09586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3EE39896" w14:textId="77777777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3C618AFC" w14:textId="77777777" w:rsidR="004A0E61" w:rsidRPr="009426F9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9426F9">
              <w:rPr>
                <w:rFonts w:ascii="Calibri" w:eastAsia="Calibri" w:hAnsi="Calibri" w:cs="Times New Roman"/>
              </w:rPr>
              <w:t>2D</w:t>
            </w:r>
            <w:proofErr w:type="spellEnd"/>
            <w:r w:rsidRPr="009426F9">
              <w:rPr>
                <w:rFonts w:ascii="Calibri" w:eastAsia="Calibri" w:hAnsi="Calibri" w:cs="Times New Roman"/>
              </w:rPr>
              <w:t xml:space="preserve"> T2w Sag 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1DACE2" w14:textId="6BBE4CFD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3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E7E0A94" w14:textId="460AB1F9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1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468BD9D" w14:textId="794EADAF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3EEE73" w14:textId="2189CDBE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512 X 5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64E9761" w14:textId="1CBD136E" w:rsidR="004A0E61" w:rsidRPr="007B1670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01249C4" w14:textId="77777777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68A4C2C3" w14:textId="1C9F213B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</w:p>
        </w:tc>
      </w:tr>
      <w:tr w:rsidR="004A0E61" w:rsidRPr="007B1670" w14:paraId="27F3460E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4404F19F" w14:textId="77777777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0CB64698" w14:textId="77777777" w:rsidR="004A0E61" w:rsidRPr="009426F9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9426F9">
              <w:rPr>
                <w:rFonts w:ascii="Calibri" w:eastAsia="Calibri" w:hAnsi="Calibri" w:cs="Times New Roman"/>
              </w:rPr>
              <w:t>2D</w:t>
            </w:r>
            <w:proofErr w:type="spellEnd"/>
            <w:r w:rsidRPr="009426F9">
              <w:rPr>
                <w:rFonts w:ascii="Calibri" w:eastAsia="Calibri" w:hAnsi="Calibri" w:cs="Times New Roman"/>
              </w:rPr>
              <w:t xml:space="preserve"> T2w Trans 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BEE2ED" w14:textId="3A37A3C0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50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114704C" w14:textId="4840BCD3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824D10E" w14:textId="55C768BC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74B778" w14:textId="74980DB7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512 X 5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3AF2A1C" w14:textId="28312D43" w:rsidR="004A0E61" w:rsidRPr="007B1670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1EF3626" w14:textId="174FCC3E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20FD13F4" w14:textId="77777777" w:rsidR="004A0E61" w:rsidRPr="007B1670" w:rsidRDefault="004A0E61" w:rsidP="004A0E61">
            <w:pPr>
              <w:rPr>
                <w:rFonts w:ascii="Calibri" w:eastAsia="Calibri" w:hAnsi="Calibri" w:cs="Times New Roman"/>
              </w:rPr>
            </w:pPr>
          </w:p>
        </w:tc>
      </w:tr>
      <w:tr w:rsidR="004A0E61" w:rsidRPr="007B1670" w14:paraId="57A70B37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3AD35114" w14:textId="77777777" w:rsidR="004A0E61" w:rsidRPr="007B1670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57DA411F" w14:textId="49BE318C" w:rsidR="004A0E61" w:rsidRPr="009426F9" w:rsidRDefault="004A0E61" w:rsidP="004A0E61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9426F9">
              <w:rPr>
                <w:rFonts w:ascii="Calibri" w:eastAsia="Calibri" w:hAnsi="Calibri" w:cs="Times New Roman"/>
              </w:rPr>
              <w:t>2D</w:t>
            </w:r>
            <w:proofErr w:type="spellEnd"/>
            <w:r w:rsidRPr="009426F9">
              <w:rPr>
                <w:rFonts w:ascii="Calibri" w:eastAsia="Calibri" w:hAnsi="Calibri" w:cs="Times New Roman"/>
              </w:rPr>
              <w:t xml:space="preserve"> T1w Trans 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01241E" w14:textId="11AF86B6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6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5D37548" w14:textId="0202E6D9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C4711AA" w14:textId="77777777" w:rsidR="004A0E61" w:rsidRPr="009426F9" w:rsidRDefault="004A0E61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7D7DAE" w14:textId="05DC195B" w:rsidR="004A0E61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512 X 5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24B244D" w14:textId="60735933" w:rsidR="004A0E61" w:rsidRPr="007B1670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7BC5845" w14:textId="26A08956" w:rsidR="004A0E61" w:rsidRPr="007B1670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4F930EAE" w14:textId="60E29C66" w:rsidR="004A0E61" w:rsidRPr="007B1670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re-contrast</w:t>
            </w:r>
          </w:p>
        </w:tc>
      </w:tr>
      <w:tr w:rsidR="00593E9A" w:rsidRPr="007B1670" w14:paraId="361B2098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2A834AE0" w14:textId="77777777" w:rsidR="00593E9A" w:rsidRPr="007B1670" w:rsidRDefault="00593E9A" w:rsidP="004A0E61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09DC4713" w14:textId="5C7F1548" w:rsidR="00593E9A" w:rsidRPr="009426F9" w:rsidRDefault="00593E9A" w:rsidP="004A0E61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9426F9">
              <w:rPr>
                <w:rFonts w:ascii="Calibri" w:eastAsia="Calibri" w:hAnsi="Calibri" w:cs="Times New Roman"/>
              </w:rPr>
              <w:t>2D</w:t>
            </w:r>
            <w:proofErr w:type="spellEnd"/>
            <w:r w:rsidRPr="009426F9">
              <w:rPr>
                <w:rFonts w:ascii="Calibri" w:eastAsia="Calibri" w:hAnsi="Calibri" w:cs="Times New Roman"/>
              </w:rPr>
              <w:t xml:space="preserve"> T1w Trans 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9F5341" w14:textId="66389908" w:rsidR="00593E9A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5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549DD07" w14:textId="38A48039" w:rsidR="00593E9A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DB1050C" w14:textId="3349391D" w:rsidR="00593E9A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1B7D58" w14:textId="0DCC2927" w:rsidR="00593E9A" w:rsidRPr="009426F9" w:rsidRDefault="00593E9A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>512 X 5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8A46699" w14:textId="37408F6F" w:rsidR="00593E9A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600B5F4" w14:textId="0EF36CC6" w:rsidR="00593E9A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0451183A" w14:textId="3A30D30E" w:rsidR="00593E9A" w:rsidRDefault="00593E9A" w:rsidP="004A0E6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ost-contrast</w:t>
            </w:r>
          </w:p>
        </w:tc>
      </w:tr>
      <w:tr w:rsidR="004A0E61" w:rsidRPr="007B1670" w14:paraId="1D9E74BA" w14:textId="77777777" w:rsidTr="00452E39">
        <w:tc>
          <w:tcPr>
            <w:tcW w:w="9350" w:type="dxa"/>
            <w:gridSpan w:val="9"/>
            <w:tcBorders>
              <w:top w:val="nil"/>
              <w:bottom w:val="nil"/>
            </w:tcBorders>
          </w:tcPr>
          <w:p w14:paraId="4AE3BB8A" w14:textId="3AE94E11" w:rsidR="004A0E61" w:rsidRPr="009426F9" w:rsidRDefault="004A0E61" w:rsidP="004A0E61">
            <w:pPr>
              <w:rPr>
                <w:rFonts w:ascii="Calibri" w:eastAsia="Calibri" w:hAnsi="Calibri" w:cs="Times New Roman"/>
              </w:rPr>
            </w:pPr>
            <w:r w:rsidRPr="009426F9">
              <w:rPr>
                <w:rFonts w:ascii="Calibri" w:eastAsia="Calibri" w:hAnsi="Calibri" w:cs="Times New Roman"/>
              </w:rPr>
              <w:t xml:space="preserve">Spinal Cord Dog 3, </w:t>
            </w:r>
            <w:r w:rsidR="00413C65" w:rsidRPr="009426F9">
              <w:rPr>
                <w:rFonts w:ascii="Calibri" w:eastAsia="Calibri" w:hAnsi="Calibri" w:cs="Times New Roman"/>
              </w:rPr>
              <w:t>P</w:t>
            </w:r>
            <w:r w:rsidR="006414A8" w:rsidRPr="009426F9">
              <w:rPr>
                <w:rFonts w:ascii="Calibri" w:eastAsia="Calibri" w:hAnsi="Calibri" w:cs="Times New Roman"/>
              </w:rPr>
              <w:t xml:space="preserve">hilips </w:t>
            </w:r>
            <w:proofErr w:type="spellStart"/>
            <w:r w:rsidR="006414A8" w:rsidRPr="009426F9">
              <w:rPr>
                <w:rFonts w:ascii="Calibri" w:eastAsia="Calibri" w:hAnsi="Calibri" w:cs="Times New Roman"/>
              </w:rPr>
              <w:t>Gyroscan</w:t>
            </w:r>
            <w:proofErr w:type="spellEnd"/>
            <w:r w:rsidR="006414A8" w:rsidRPr="009426F9">
              <w:rPr>
                <w:rFonts w:ascii="Calibri" w:eastAsia="Calibri" w:hAnsi="Calibri" w:cs="Times New Roman"/>
              </w:rPr>
              <w:t xml:space="preserve">, </w:t>
            </w:r>
            <w:r w:rsidR="00413C65" w:rsidRPr="009426F9">
              <w:rPr>
                <w:rFonts w:ascii="Calibri" w:eastAsia="Calibri" w:hAnsi="Calibri" w:cs="Times New Roman"/>
              </w:rPr>
              <w:t xml:space="preserve">1 tesla, </w:t>
            </w:r>
            <w:r w:rsidR="006414A8" w:rsidRPr="009426F9">
              <w:rPr>
                <w:rFonts w:ascii="Calibri" w:eastAsia="Calibri" w:hAnsi="Calibri" w:cs="Times New Roman"/>
              </w:rPr>
              <w:t>Andover, MA, USA</w:t>
            </w:r>
          </w:p>
        </w:tc>
      </w:tr>
      <w:tr w:rsidR="00593E9A" w:rsidRPr="007B1670" w14:paraId="786403C7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62F0C402" w14:textId="77777777" w:rsidR="00593E9A" w:rsidRPr="007B1670" w:rsidRDefault="00593E9A" w:rsidP="00593E9A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499C62A8" w14:textId="1E0D5E8B" w:rsidR="00593E9A" w:rsidRPr="007B1670" w:rsidRDefault="00593E9A" w:rsidP="00593E9A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Sag </w:t>
            </w:r>
            <w:r>
              <w:rPr>
                <w:rFonts w:ascii="Calibri" w:eastAsia="Calibri" w:hAnsi="Calibri" w:cs="Times New Roman"/>
              </w:rPr>
              <w:t>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81B062" w14:textId="01F0C906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D5861E9" w14:textId="0D5CAC72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2B11E55" w14:textId="67869E53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E571EE" w14:textId="1EA359AB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12 X 5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0508324" w14:textId="4478F373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BC3C116" w14:textId="47E113B6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4FD34DFF" w14:textId="77777777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</w:p>
        </w:tc>
      </w:tr>
      <w:tr w:rsidR="00593E9A" w:rsidRPr="007B1670" w14:paraId="1A008A0E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2FF1E8D2" w14:textId="77777777" w:rsidR="00593E9A" w:rsidRPr="007B1670" w:rsidRDefault="00593E9A" w:rsidP="00593E9A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E7DA01F" w14:textId="3CD27BB8" w:rsidR="00593E9A" w:rsidRPr="007B1670" w:rsidRDefault="00593E9A" w:rsidP="00593E9A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2w Trans T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74AB50" w14:textId="350CB4F6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0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ADD052F" w14:textId="65F26318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C1CD635" w14:textId="1ED086C8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528C17" w14:textId="40CF722F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12 X 5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ED52A38" w14:textId="715C5282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2C17458" w14:textId="0D0A504E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1299312F" w14:textId="77777777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</w:p>
        </w:tc>
      </w:tr>
      <w:tr w:rsidR="00593E9A" w:rsidRPr="007B1670" w14:paraId="2F4A1949" w14:textId="77777777" w:rsidTr="00452E39">
        <w:tc>
          <w:tcPr>
            <w:tcW w:w="601" w:type="dxa"/>
            <w:tcBorders>
              <w:top w:val="nil"/>
              <w:bottom w:val="nil"/>
              <w:right w:val="nil"/>
            </w:tcBorders>
          </w:tcPr>
          <w:p w14:paraId="21BCF47C" w14:textId="77777777" w:rsidR="00593E9A" w:rsidRPr="007B1670" w:rsidRDefault="00593E9A" w:rsidP="00593E9A">
            <w:pPr>
              <w:ind w:left="150" w:hanging="180"/>
              <w:rPr>
                <w:rFonts w:ascii="Calibri" w:eastAsia="Calibri" w:hAnsi="Calibri" w:cs="Times New Roman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8FBF1C4" w14:textId="0752556E" w:rsidR="00593E9A" w:rsidRPr="007B1670" w:rsidRDefault="00593E9A" w:rsidP="00593E9A">
            <w:pPr>
              <w:ind w:left="150" w:hanging="180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2</w:t>
            </w:r>
            <w:r w:rsidRPr="007B1670">
              <w:rPr>
                <w:rFonts w:ascii="Calibri" w:eastAsia="Calibri" w:hAnsi="Calibri" w:cs="Times New Roman"/>
              </w:rPr>
              <w:t>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 T1w </w:t>
            </w:r>
            <w:r>
              <w:rPr>
                <w:rFonts w:ascii="Calibri" w:eastAsia="Calibri" w:hAnsi="Calibri" w:cs="Times New Roman"/>
              </w:rPr>
              <w:t xml:space="preserve">Trans </w:t>
            </w:r>
            <w:proofErr w:type="spellStart"/>
            <w:r>
              <w:rPr>
                <w:rFonts w:ascii="Calibri" w:eastAsia="Calibri" w:hAnsi="Calibri" w:cs="Times New Roman"/>
              </w:rPr>
              <w:t>TSE</w:t>
            </w:r>
            <w:r w:rsidRPr="00593E9A">
              <w:rPr>
                <w:rFonts w:ascii="Calibri" w:eastAsia="Calibri" w:hAnsi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76D94D" w14:textId="4BD45FB8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E7B246D" w14:textId="2D68F71A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5317869" w14:textId="2EDC7172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E53613" w14:textId="59F8E373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12 X 5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5586041" w14:textId="3C3AA618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A715FED" w14:textId="74CF406C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7A79D76B" w14:textId="7CA40844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</w:p>
        </w:tc>
      </w:tr>
      <w:tr w:rsidR="00593E9A" w:rsidRPr="007B1670" w14:paraId="0BBBAE01" w14:textId="77777777" w:rsidTr="00452E39">
        <w:tc>
          <w:tcPr>
            <w:tcW w:w="9350" w:type="dxa"/>
            <w:gridSpan w:val="9"/>
            <w:tcBorders>
              <w:top w:val="nil"/>
            </w:tcBorders>
          </w:tcPr>
          <w:p w14:paraId="7EBBF53A" w14:textId="77777777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</w:p>
        </w:tc>
      </w:tr>
      <w:tr w:rsidR="00593E9A" w:rsidRPr="007B1670" w14:paraId="71635FCE" w14:textId="77777777" w:rsidTr="00C26105">
        <w:tc>
          <w:tcPr>
            <w:tcW w:w="9350" w:type="dxa"/>
            <w:gridSpan w:val="9"/>
          </w:tcPr>
          <w:p w14:paraId="3A0F20A0" w14:textId="337E64CF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r w:rsidRPr="007B1670">
              <w:rPr>
                <w:rFonts w:ascii="Calibri" w:eastAsia="Calibri" w:hAnsi="Calibri" w:cs="Times New Roman"/>
              </w:rPr>
              <w:t xml:space="preserve">Abbreviations:  TR- time of repetition; ms- milliseconds; TE- time of echo; FOV- field-of-view; Slice </w:t>
            </w:r>
            <w:proofErr w:type="spellStart"/>
            <w:r w:rsidRPr="007B1670">
              <w:rPr>
                <w:rFonts w:ascii="Calibri" w:eastAsia="Calibri" w:hAnsi="Calibri" w:cs="Times New Roman"/>
              </w:rPr>
              <w:t>thk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 xml:space="preserve">- slice thickness; Gap- interslice gap; </w:t>
            </w:r>
            <w:proofErr w:type="spellStart"/>
            <w:r w:rsidRPr="007B1670">
              <w:rPr>
                <w:rFonts w:ascii="Calibri" w:eastAsia="Calibri" w:hAnsi="Calibri" w:cs="Times New Roman"/>
              </w:rPr>
              <w:t>2D</w:t>
            </w:r>
            <w:proofErr w:type="spellEnd"/>
            <w:r w:rsidRPr="007B1670">
              <w:rPr>
                <w:rFonts w:ascii="Calibri" w:eastAsia="Calibri" w:hAnsi="Calibri" w:cs="Times New Roman"/>
              </w:rPr>
              <w:t>- two dimensional; T2w- T2-weighted; Sag- sagittal;</w:t>
            </w:r>
            <w:r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</w:rPr>
              <w:t>FSE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- fast spin echo; </w:t>
            </w:r>
            <w:r w:rsidR="00C1306C">
              <w:rPr>
                <w:rFonts w:ascii="Calibri" w:eastAsia="Calibri" w:hAnsi="Calibri" w:cs="Times New Roman"/>
              </w:rPr>
              <w:t>Trans- transverse;</w:t>
            </w:r>
            <w:r w:rsidR="00C1306C" w:rsidRPr="007B1670">
              <w:rPr>
                <w:rFonts w:ascii="Calibri" w:eastAsia="Calibri" w:hAnsi="Calibri" w:cs="Times New Roman"/>
              </w:rPr>
              <w:t xml:space="preserve"> </w:t>
            </w:r>
            <w:r w:rsidRPr="007B1670">
              <w:rPr>
                <w:rFonts w:ascii="Calibri" w:eastAsia="Calibri" w:hAnsi="Calibri" w:cs="Times New Roman"/>
              </w:rPr>
              <w:t>TSE- turbo spin echo; T1w- T1-weighted</w:t>
            </w:r>
          </w:p>
        </w:tc>
      </w:tr>
      <w:tr w:rsidR="00593E9A" w:rsidRPr="007B1670" w14:paraId="4FD277FB" w14:textId="77777777" w:rsidTr="00C26105">
        <w:tc>
          <w:tcPr>
            <w:tcW w:w="9350" w:type="dxa"/>
            <w:gridSpan w:val="9"/>
          </w:tcPr>
          <w:p w14:paraId="41D3B04B" w14:textId="2DA7F5A8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  <w:vertAlign w:val="superscript"/>
              </w:rPr>
              <w:t>a</w:t>
            </w:r>
            <w:r>
              <w:rPr>
                <w:rFonts w:ascii="Calibri" w:eastAsia="Calibri" w:hAnsi="Calibri" w:cs="Times New Roman"/>
              </w:rPr>
              <w:t>repeated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before and after </w:t>
            </w:r>
            <w:proofErr w:type="gramStart"/>
            <w:r>
              <w:rPr>
                <w:rFonts w:ascii="Calibri" w:eastAsia="Calibri" w:hAnsi="Calibri" w:cs="Times New Roman"/>
              </w:rPr>
              <w:t>contrast</w:t>
            </w:r>
            <w:proofErr w:type="gramEnd"/>
            <w:r>
              <w:rPr>
                <w:rFonts w:ascii="Calibri" w:eastAsia="Calibri" w:hAnsi="Calibri" w:cs="Times New Roman"/>
              </w:rPr>
              <w:t xml:space="preserve"> medium injection </w:t>
            </w:r>
          </w:p>
          <w:p w14:paraId="711F10C0" w14:textId="77777777" w:rsidR="00593E9A" w:rsidRPr="007B1670" w:rsidRDefault="00593E9A" w:rsidP="00593E9A">
            <w:pPr>
              <w:rPr>
                <w:rFonts w:ascii="Calibri" w:eastAsia="Calibri" w:hAnsi="Calibri" w:cs="Times New Roman"/>
              </w:rPr>
            </w:pPr>
          </w:p>
        </w:tc>
      </w:tr>
    </w:tbl>
    <w:p w14:paraId="3DB8641B" w14:textId="77777777" w:rsidR="004A0E61" w:rsidRDefault="004A0E61"/>
    <w:sectPr w:rsidR="004A0E61" w:rsidSect="00296B7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670"/>
    <w:rsid w:val="001C22D7"/>
    <w:rsid w:val="00296B7A"/>
    <w:rsid w:val="002A64D5"/>
    <w:rsid w:val="00322597"/>
    <w:rsid w:val="00413C65"/>
    <w:rsid w:val="00452E39"/>
    <w:rsid w:val="004A0E61"/>
    <w:rsid w:val="00593E9A"/>
    <w:rsid w:val="0061284A"/>
    <w:rsid w:val="006414A8"/>
    <w:rsid w:val="006D67DD"/>
    <w:rsid w:val="006F41CE"/>
    <w:rsid w:val="007B1670"/>
    <w:rsid w:val="007B58FC"/>
    <w:rsid w:val="009426F9"/>
    <w:rsid w:val="00970F08"/>
    <w:rsid w:val="009F6A21"/>
    <w:rsid w:val="00B02A71"/>
    <w:rsid w:val="00C1306C"/>
    <w:rsid w:val="00DD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F4029"/>
  <w15:chartTrackingRefBased/>
  <w15:docId w15:val="{3E86E662-25E8-4615-A300-327BDF9D6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B16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B1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7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5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5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Jay</dc:creator>
  <cp:keywords/>
  <dc:description/>
  <cp:lastModifiedBy>Griffin, Jay</cp:lastModifiedBy>
  <cp:revision>12</cp:revision>
  <dcterms:created xsi:type="dcterms:W3CDTF">2024-10-02T14:28:00Z</dcterms:created>
  <dcterms:modified xsi:type="dcterms:W3CDTF">2024-10-14T22:11:00Z</dcterms:modified>
</cp:coreProperties>
</file>